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C56" w:rsidRPr="00BA6EE9" w:rsidRDefault="006B2227" w:rsidP="00AF494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0192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4</w:t>
      </w:r>
      <w:bookmarkStart w:id="0" w:name="_GoBack"/>
      <w:bookmarkEnd w:id="0"/>
      <w:r w:rsidR="00B03C56" w:rsidRPr="00212240">
        <w:rPr>
          <w:rFonts w:ascii="Arial" w:hAnsi="Arial" w:cs="Arial"/>
          <w:sz w:val="24"/>
          <w:szCs w:val="24"/>
        </w:rPr>
        <w:t xml:space="preserve"> </w:t>
      </w:r>
      <w:r w:rsidR="00482BF1">
        <w:rPr>
          <w:rFonts w:ascii="Arial" w:hAnsi="Arial" w:cs="Arial"/>
          <w:sz w:val="24"/>
          <w:szCs w:val="24"/>
        </w:rPr>
        <w:t xml:space="preserve">Sample RNA and sequencing quality characteristics for all 124 samples used for </w:t>
      </w:r>
      <w:proofErr w:type="spellStart"/>
      <w:r w:rsidR="00482BF1">
        <w:rPr>
          <w:rFonts w:ascii="Arial" w:hAnsi="Arial" w:cs="Arial"/>
          <w:sz w:val="24"/>
          <w:szCs w:val="24"/>
        </w:rPr>
        <w:t>DeepSAGE</w:t>
      </w:r>
      <w:proofErr w:type="spellEnd"/>
      <w:r w:rsidR="00482BF1">
        <w:rPr>
          <w:rFonts w:ascii="Arial" w:hAnsi="Arial" w:cs="Arial"/>
          <w:sz w:val="24"/>
          <w:szCs w:val="24"/>
        </w:rPr>
        <w:t xml:space="preserve"> gene expression profiling</w:t>
      </w:r>
      <w:r w:rsidR="00AF4944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5"/>
        <w:gridCol w:w="2610"/>
      </w:tblGrid>
      <w:tr w:rsidR="004770DA" w:rsidRPr="00295F54" w:rsidTr="00295F54">
        <w:trPr>
          <w:jc w:val="center"/>
        </w:trPr>
        <w:tc>
          <w:tcPr>
            <w:tcW w:w="3145" w:type="dxa"/>
            <w:vAlign w:val="bottom"/>
          </w:tcPr>
          <w:p w:rsidR="004770DA" w:rsidRPr="00295F54" w:rsidRDefault="004770DA" w:rsidP="00295F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verage </w:t>
            </w:r>
            <w:r w:rsid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NA Quality</w:t>
            </w:r>
          </w:p>
          <w:p w:rsidR="004770DA" w:rsidRPr="00295F54" w:rsidRDefault="00AC7CD8" w:rsidP="00295F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(</w:t>
            </w:r>
            <w:r w:rsidR="001B6354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ange</w:t>
            </w:r>
            <w:r w:rsid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1-10</w:t>
            </w:r>
            <w:r w:rsidR="004770DA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610" w:type="dxa"/>
            <w:vAlign w:val="bottom"/>
          </w:tcPr>
          <w:p w:rsidR="004770DA" w:rsidRPr="00295F54" w:rsidRDefault="004770DA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.4</w:t>
            </w:r>
          </w:p>
          <w:p w:rsidR="004770DA" w:rsidRPr="00295F54" w:rsidRDefault="0056344B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(</w:t>
            </w:r>
            <w:r w:rsidR="004770DA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7</w:t>
            </w:r>
            <w:r w:rsidR="007F5DD4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4770DA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7F5DD4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.6</w:t>
            </w:r>
            <w:r w:rsidR="004770DA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4770DA" w:rsidRPr="00295F54" w:rsidTr="00295F54">
        <w:trPr>
          <w:jc w:val="center"/>
        </w:trPr>
        <w:tc>
          <w:tcPr>
            <w:tcW w:w="3145" w:type="dxa"/>
            <w:vAlign w:val="bottom"/>
          </w:tcPr>
          <w:p w:rsidR="00777D3E" w:rsidRPr="00295F54" w:rsidRDefault="002F3370" w:rsidP="00295F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verage </w:t>
            </w:r>
            <w:r w:rsidR="00022A35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umber of</w:t>
            </w:r>
          </w:p>
          <w:p w:rsidR="00F937F5" w:rsidRPr="00295F54" w:rsidRDefault="00777D3E" w:rsidP="00295F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otal </w:t>
            </w:r>
            <w:r w:rsidR="00292E0B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ead</w:t>
            </w:r>
            <w:r w:rsidR="00835301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  <w:r w:rsidR="00292E0B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Sequenced</w:t>
            </w:r>
          </w:p>
        </w:tc>
        <w:tc>
          <w:tcPr>
            <w:tcW w:w="2610" w:type="dxa"/>
            <w:vAlign w:val="bottom"/>
          </w:tcPr>
          <w:p w:rsidR="004770DA" w:rsidRPr="00295F54" w:rsidRDefault="004770DA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3.5</w:t>
            </w:r>
            <w:r w:rsidR="00022A35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Million</w:t>
            </w:r>
          </w:p>
          <w:p w:rsidR="00F937F5" w:rsidRPr="00295F54" w:rsidRDefault="0056344B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(</w:t>
            </w:r>
            <w:r w:rsidR="00F937F5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1</w:t>
            </w:r>
            <w:r w:rsidR="007F5DD4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94078B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–</w:t>
            </w:r>
            <w:r w:rsidR="007F5DD4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94078B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37</w:t>
            </w:r>
            <w:r w:rsidR="00F937F5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4770DA" w:rsidRPr="00295F54" w:rsidTr="00295F54">
        <w:trPr>
          <w:jc w:val="center"/>
        </w:trPr>
        <w:tc>
          <w:tcPr>
            <w:tcW w:w="3145" w:type="dxa"/>
            <w:vAlign w:val="bottom"/>
          </w:tcPr>
          <w:p w:rsidR="004770DA" w:rsidRPr="00295F54" w:rsidRDefault="002F3370" w:rsidP="00AA1F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verage </w:t>
            </w:r>
            <w:r w:rsidR="00D21E40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ercentage</w:t>
            </w:r>
            <w:r w:rsidR="007F5DD4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of </w:t>
            </w:r>
            <w:r w:rsidR="00D21E40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otal </w:t>
            </w:r>
            <w:r w:rsidR="007F5DD4"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eads Aligned</w:t>
            </w:r>
            <w:r w:rsidR="00AA1FF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AA1FF8" w:rsidRPr="00AA1FF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2610" w:type="dxa"/>
            <w:vAlign w:val="bottom"/>
          </w:tcPr>
          <w:p w:rsidR="007F5DD4" w:rsidRPr="00295F54" w:rsidRDefault="00B340C2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7.1%</w:t>
            </w:r>
            <w:r w:rsidR="00D442C9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(20.4 M)</w:t>
            </w:r>
          </w:p>
          <w:p w:rsidR="00687BCF" w:rsidRPr="00295F54" w:rsidRDefault="00687BCF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(73 – 97 </w:t>
            </w:r>
            <w:r w:rsidR="0056344B"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%</w:t>
            </w: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0F441E" w:rsidRPr="00295F54" w:rsidTr="00295F54">
        <w:trPr>
          <w:jc w:val="center"/>
        </w:trPr>
        <w:tc>
          <w:tcPr>
            <w:tcW w:w="3145" w:type="dxa"/>
            <w:vAlign w:val="bottom"/>
          </w:tcPr>
          <w:p w:rsidR="000F441E" w:rsidRPr="00295F54" w:rsidRDefault="000F441E" w:rsidP="00295F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verage Percentage of Total Reads Supressed </w:t>
            </w:r>
            <w:r w:rsidRPr="00AA1FF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2610" w:type="dxa"/>
            <w:vAlign w:val="bottom"/>
          </w:tcPr>
          <w:p w:rsidR="000F441E" w:rsidRPr="00295F54" w:rsidRDefault="000F441E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.37 % (2.2 M)</w:t>
            </w:r>
          </w:p>
          <w:p w:rsidR="000F441E" w:rsidRPr="00295F54" w:rsidRDefault="000F441E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(2 – 17 %)</w:t>
            </w:r>
          </w:p>
        </w:tc>
      </w:tr>
      <w:tr w:rsidR="000F441E" w:rsidRPr="00295F54" w:rsidTr="00295F54">
        <w:trPr>
          <w:jc w:val="center"/>
        </w:trPr>
        <w:tc>
          <w:tcPr>
            <w:tcW w:w="3145" w:type="dxa"/>
            <w:vAlign w:val="bottom"/>
          </w:tcPr>
          <w:p w:rsidR="000F441E" w:rsidRPr="00295F54" w:rsidRDefault="000F441E" w:rsidP="00AA1FF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verage Percentage of Total Reads Failed To Align</w:t>
            </w:r>
          </w:p>
        </w:tc>
        <w:tc>
          <w:tcPr>
            <w:tcW w:w="2610" w:type="dxa"/>
            <w:vAlign w:val="bottom"/>
          </w:tcPr>
          <w:p w:rsidR="000F441E" w:rsidRPr="00295F54" w:rsidRDefault="000F441E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3.54 % (0.8 M)</w:t>
            </w:r>
          </w:p>
          <w:p w:rsidR="000F441E" w:rsidRPr="00295F54" w:rsidRDefault="000F441E" w:rsidP="00295F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95F54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(0.6 - 15 %)</w:t>
            </w:r>
          </w:p>
        </w:tc>
      </w:tr>
    </w:tbl>
    <w:p w:rsidR="009A6E69" w:rsidRDefault="009A6E69" w:rsidP="00B03C56">
      <w:pPr>
        <w:rPr>
          <w:rFonts w:ascii="Arial" w:hAnsi="Arial" w:cs="Arial"/>
        </w:rPr>
      </w:pPr>
    </w:p>
    <w:p w:rsidR="00AF4944" w:rsidRDefault="00AA1FF8" w:rsidP="00B03C56">
      <w:pPr>
        <w:rPr>
          <w:rFonts w:ascii="Arial" w:hAnsi="Arial" w:cs="Arial"/>
        </w:rPr>
      </w:pPr>
      <w:proofErr w:type="spellStart"/>
      <w:r w:rsidRPr="00AA1FF8">
        <w:rPr>
          <w:rFonts w:ascii="Arial" w:hAnsi="Arial" w:cs="Arial"/>
          <w:vertAlign w:val="superscript"/>
        </w:rPr>
        <w:t>a</w:t>
      </w:r>
      <w:proofErr w:type="spellEnd"/>
      <w:r w:rsidR="00B03C56" w:rsidRPr="00CD2368">
        <w:rPr>
          <w:rFonts w:ascii="Arial" w:hAnsi="Arial" w:cs="Arial"/>
        </w:rPr>
        <w:t xml:space="preserve"> </w:t>
      </w:r>
      <w:r w:rsidR="009A6E69">
        <w:rPr>
          <w:rFonts w:ascii="Arial" w:hAnsi="Arial" w:cs="Arial"/>
        </w:rPr>
        <w:t>At least one reported alignment</w:t>
      </w:r>
      <w:r w:rsidR="00B03C56" w:rsidRPr="00CD2368">
        <w:rPr>
          <w:rFonts w:ascii="Arial" w:hAnsi="Arial" w:cs="Arial"/>
        </w:rPr>
        <w:t>.</w:t>
      </w:r>
    </w:p>
    <w:p w:rsidR="00BC767C" w:rsidRPr="00BA6EE9" w:rsidRDefault="00AA1FF8" w:rsidP="00B03C56">
      <w:pPr>
        <w:rPr>
          <w:rFonts w:ascii="Arial" w:hAnsi="Arial" w:cs="Arial"/>
        </w:rPr>
      </w:pPr>
      <w:r w:rsidRPr="00AA1FF8">
        <w:rPr>
          <w:rFonts w:ascii="Arial" w:hAnsi="Arial" w:cs="Arial"/>
          <w:vertAlign w:val="superscript"/>
        </w:rPr>
        <w:t>b</w:t>
      </w:r>
      <w:r w:rsidR="00B03C56" w:rsidRPr="00CD2368">
        <w:rPr>
          <w:rFonts w:ascii="Arial" w:hAnsi="Arial" w:cs="Arial"/>
        </w:rPr>
        <w:t xml:space="preserve"> </w:t>
      </w:r>
      <w:r w:rsidR="00DB42BF">
        <w:rPr>
          <w:rFonts w:ascii="Arial" w:hAnsi="Arial" w:cs="Arial"/>
        </w:rPr>
        <w:t>Bowtie –m option - s</w:t>
      </w:r>
      <w:r w:rsidR="00230189" w:rsidRPr="00230189">
        <w:rPr>
          <w:rFonts w:ascii="Arial" w:hAnsi="Arial" w:cs="Arial"/>
        </w:rPr>
        <w:t xml:space="preserve">uppress all alignments for a particular read or pair if more than </w:t>
      </w:r>
      <w:r w:rsidR="00230189">
        <w:rPr>
          <w:rFonts w:ascii="Arial" w:hAnsi="Arial" w:cs="Arial"/>
        </w:rPr>
        <w:t>2</w:t>
      </w:r>
      <w:r w:rsidR="00230189" w:rsidRPr="00230189">
        <w:rPr>
          <w:rFonts w:ascii="Arial" w:hAnsi="Arial" w:cs="Arial"/>
        </w:rPr>
        <w:t xml:space="preserve"> reportable alignments exist for it</w:t>
      </w:r>
      <w:r w:rsidR="00230189">
        <w:rPr>
          <w:rFonts w:ascii="Arial" w:hAnsi="Arial" w:cs="Arial"/>
        </w:rPr>
        <w:t>.</w:t>
      </w:r>
    </w:p>
    <w:sectPr w:rsidR="00BC767C" w:rsidRPr="00BA6EE9" w:rsidSect="00B03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56"/>
    <w:rsid w:val="00022A35"/>
    <w:rsid w:val="000541F7"/>
    <w:rsid w:val="000D319E"/>
    <w:rsid w:val="000F441E"/>
    <w:rsid w:val="00101C67"/>
    <w:rsid w:val="001B6354"/>
    <w:rsid w:val="00205A93"/>
    <w:rsid w:val="00230189"/>
    <w:rsid w:val="00292E0B"/>
    <w:rsid w:val="00295F54"/>
    <w:rsid w:val="002F3370"/>
    <w:rsid w:val="003810DA"/>
    <w:rsid w:val="004770DA"/>
    <w:rsid w:val="00482BF1"/>
    <w:rsid w:val="004C1406"/>
    <w:rsid w:val="00504BCA"/>
    <w:rsid w:val="00520993"/>
    <w:rsid w:val="00541FEF"/>
    <w:rsid w:val="0056344B"/>
    <w:rsid w:val="00573D93"/>
    <w:rsid w:val="005B5627"/>
    <w:rsid w:val="005E724C"/>
    <w:rsid w:val="00687BCF"/>
    <w:rsid w:val="006A16CE"/>
    <w:rsid w:val="006B2227"/>
    <w:rsid w:val="00777D3E"/>
    <w:rsid w:val="007F5DD4"/>
    <w:rsid w:val="00835301"/>
    <w:rsid w:val="00870578"/>
    <w:rsid w:val="0094078B"/>
    <w:rsid w:val="009A6E69"/>
    <w:rsid w:val="00AA1FF8"/>
    <w:rsid w:val="00AB314D"/>
    <w:rsid w:val="00AC7CD8"/>
    <w:rsid w:val="00AF4944"/>
    <w:rsid w:val="00B01920"/>
    <w:rsid w:val="00B03C56"/>
    <w:rsid w:val="00B21565"/>
    <w:rsid w:val="00B340C2"/>
    <w:rsid w:val="00BA6EE9"/>
    <w:rsid w:val="00BC767C"/>
    <w:rsid w:val="00C30F79"/>
    <w:rsid w:val="00D042C8"/>
    <w:rsid w:val="00D21E40"/>
    <w:rsid w:val="00D442C9"/>
    <w:rsid w:val="00DA66BA"/>
    <w:rsid w:val="00DB42BF"/>
    <w:rsid w:val="00DD4870"/>
    <w:rsid w:val="00E14B41"/>
    <w:rsid w:val="00F937F5"/>
    <w:rsid w:val="00FC6E43"/>
    <w:rsid w:val="00FD5B61"/>
    <w:rsid w:val="00FF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DA33FC-9DCD-46F0-9588-2999FA86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F54"/>
  </w:style>
  <w:style w:type="paragraph" w:styleId="Heading1">
    <w:name w:val="heading 1"/>
    <w:basedOn w:val="Normal"/>
    <w:next w:val="Normal"/>
    <w:link w:val="Heading1Char"/>
    <w:uiPriority w:val="9"/>
    <w:qFormat/>
    <w:rsid w:val="00295F54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F54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F54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F54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F54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F54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F54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F54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F54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95F54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F54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F54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F54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F54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F54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F54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F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F54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5F54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95F54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5F54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F54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295F54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295F54"/>
    <w:rPr>
      <w:b/>
      <w:bCs/>
    </w:rPr>
  </w:style>
  <w:style w:type="character" w:styleId="Emphasis">
    <w:name w:val="Emphasis"/>
    <w:uiPriority w:val="20"/>
    <w:qFormat/>
    <w:rsid w:val="00295F54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295F5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95F54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95F54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F54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F54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295F54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295F54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295F54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295F54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295F54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5F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2646C-7AE7-4E5C-A14E-E419FAFE8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72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bitius</dc:creator>
  <cp:keywords/>
  <dc:description/>
  <cp:lastModifiedBy>Username</cp:lastModifiedBy>
  <cp:revision>33</cp:revision>
  <dcterms:created xsi:type="dcterms:W3CDTF">2014-01-13T09:41:00Z</dcterms:created>
  <dcterms:modified xsi:type="dcterms:W3CDTF">2014-11-08T19:37:00Z</dcterms:modified>
</cp:coreProperties>
</file>